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Materials for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“Reproducible acquisition, management, and meta-analysis of nucleotide sequence (meta)data using q2-fondue”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before="128.6175537109375" w:line="480" w:lineRule="auto"/>
        <w:ind w:left="12.20611572265625" w:right="7.974853515625" w:firstLine="0.260162353515625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idering that fetching sequences is the most computation-intensive part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q2-fondu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we compared the run times of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et-sequenc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ction to demonstrate the potential benefits of parallelization. As, following the download itself, the sequences need to be post-processed to ensure data integrity and consistent naming, we could see that increasing the number of parallel jobs from 1 to 4 significantly decreased the total run time of that action (Sup. Fig. 1).</w:t>
      </w:r>
      <w:r w:rsidDel="00000000" w:rsidR="00000000" w:rsidRPr="00000000">
        <w:rPr>
          <w:rtl w:val="0"/>
        </w:rPr>
      </w:r>
    </w:p>
    <w:tbl>
      <w:tblPr>
        <w:tblStyle w:val="Table1"/>
        <w:tblW w:w="9640.0" w:type="dxa"/>
        <w:jc w:val="left"/>
        <w:tblInd w:w="100.0" w:type="pc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9640"/>
        <w:tblGridChange w:id="0">
          <w:tblGrid>
            <w:gridCol w:w="96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/>
              <w:drawing>
                <wp:inline distB="114300" distT="114300" distL="114300" distR="114300">
                  <wp:extent cx="5746299" cy="3510100"/>
                  <wp:effectExtent b="0" l="0" r="0" t="0"/>
                  <wp:docPr id="1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6299" cy="35101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upplementary Figure 1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 to fetch and process sequences for 20 randomly selected run IDs us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et-sequenc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tion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q2-fond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 While the download phase is not affected by changing the number of jobs, the post-processing time (and, as a consequence, the total run time) is significantly shorter when using additional workers. Each data fetch iteration was repeated three times - bars represent an average time in minutes and the whiskers indicate the corresponding standard deviation. </w:t>
            </w:r>
          </w:p>
        </w:tc>
      </w:tr>
    </w:tbl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